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EB022" w14:textId="0D2CA8B5" w:rsidR="002147AD" w:rsidRPr="00B47A9F" w:rsidRDefault="002147AD" w:rsidP="002147AD">
      <w:pPr>
        <w:spacing w:line="480" w:lineRule="auto"/>
        <w:rPr>
          <w:rFonts w:ascii="Times New Roman" w:hAnsi="Times New Roman" w:cs="Times New Roman"/>
          <w:color w:val="000000"/>
        </w:rPr>
      </w:pPr>
      <w:r w:rsidRPr="00B47A9F">
        <w:rPr>
          <w:rFonts w:ascii="Times New Roman" w:hAnsi="Times New Roman" w:cs="Times New Roman"/>
        </w:rPr>
        <w:t>Supplem</w:t>
      </w:r>
      <w:r w:rsidR="005808B0" w:rsidRPr="00B47A9F">
        <w:rPr>
          <w:rFonts w:ascii="Times New Roman" w:hAnsi="Times New Roman" w:cs="Times New Roman"/>
        </w:rPr>
        <w:t>e</w:t>
      </w:r>
      <w:r w:rsidRPr="00B47A9F">
        <w:rPr>
          <w:rFonts w:ascii="Times New Roman" w:hAnsi="Times New Roman" w:cs="Times New Roman"/>
        </w:rPr>
        <w:t xml:space="preserve">ntary Table 5. </w:t>
      </w:r>
      <w:r w:rsidRPr="00B47A9F">
        <w:rPr>
          <w:rFonts w:ascii="Times New Roman" w:hAnsi="Times New Roman" w:cs="Times New Roman"/>
          <w:color w:val="000000"/>
        </w:rPr>
        <w:t xml:space="preserve"> Ranges for within-group and between-groups comparisons between the baseline and 15</w:t>
      </w:r>
      <w:r w:rsidRPr="00B47A9F">
        <w:rPr>
          <w:rFonts w:ascii="Times New Roman" w:hAnsi="Times New Roman" w:cs="Times New Roman"/>
          <w:color w:val="000000"/>
          <w:vertAlign w:val="superscript"/>
        </w:rPr>
        <w:t xml:space="preserve">th </w:t>
      </w:r>
      <w:r w:rsidRPr="00B47A9F">
        <w:rPr>
          <w:rFonts w:ascii="Times New Roman" w:hAnsi="Times New Roman" w:cs="Times New Roman"/>
          <w:color w:val="000000"/>
        </w:rPr>
        <w:t>day VAS, QuickDASH, 15</w:t>
      </w:r>
      <w:r w:rsidRPr="00B47A9F">
        <w:rPr>
          <w:rFonts w:ascii="Times New Roman" w:hAnsi="Times New Roman" w:cs="Times New Roman"/>
          <w:color w:val="000000"/>
          <w:vertAlign w:val="superscript"/>
        </w:rPr>
        <w:t>th</w:t>
      </w:r>
      <w:r w:rsidRPr="00B47A9F">
        <w:rPr>
          <w:rFonts w:ascii="Times New Roman" w:hAnsi="Times New Roman" w:cs="Times New Roman"/>
          <w:color w:val="000000"/>
        </w:rPr>
        <w:t xml:space="preserve"> day exercise adherence percentages, and satisfaction data. </w:t>
      </w:r>
    </w:p>
    <w:p w14:paraId="0104B3F6" w14:textId="4437CB7D" w:rsidR="006F4BD7" w:rsidRPr="00B47A9F" w:rsidRDefault="006F4BD7">
      <w:pPr>
        <w:rPr>
          <w:rFonts w:ascii="Times New Roman" w:hAnsi="Times New Roman" w:cs="Times New Roman"/>
        </w:rPr>
      </w:pPr>
    </w:p>
    <w:p w14:paraId="14BCAC95" w14:textId="77777777" w:rsidR="002147AD" w:rsidRPr="00B47A9F" w:rsidRDefault="002147AD">
      <w:pPr>
        <w:rPr>
          <w:rFonts w:ascii="Times New Roman" w:hAnsi="Times New Roman" w:cs="Times New Roman"/>
        </w:rPr>
      </w:pPr>
    </w:p>
    <w:tbl>
      <w:tblPr>
        <w:tblW w:w="10473" w:type="dxa"/>
        <w:tblInd w:w="-397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1"/>
        <w:gridCol w:w="1039"/>
        <w:gridCol w:w="1039"/>
        <w:gridCol w:w="1039"/>
        <w:gridCol w:w="1039"/>
        <w:gridCol w:w="1051"/>
        <w:gridCol w:w="907"/>
        <w:gridCol w:w="1131"/>
        <w:gridCol w:w="1420"/>
        <w:gridCol w:w="867"/>
      </w:tblGrid>
      <w:tr w:rsidR="002147AD" w:rsidRPr="00B47A9F" w14:paraId="33BC3959" w14:textId="77777777" w:rsidTr="005D30D4"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FCF6D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58535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3F85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8B7415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Telemedicine Grou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F105DF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7B175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BB248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Telemedicine Group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336526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47AD" w:rsidRPr="00B47A9F" w14:paraId="40430A7E" w14:textId="77777777" w:rsidTr="005D30D4"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F0DD4D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6C83C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Baseline mean (r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C89E8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B47A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 xml:space="preserve"> day mean (r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3302B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p value (within-group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BBC5E0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Baseline mean (r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A2FD91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B47A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 xml:space="preserve"> day mean (r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E65954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p value (within-group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FDA118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Difference mean (r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19CFD3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Difference mean (r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6B963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p value (between-group)</w:t>
            </w:r>
          </w:p>
        </w:tc>
      </w:tr>
      <w:tr w:rsidR="002147AD" w:rsidRPr="00B47A9F" w14:paraId="3468D5B6" w14:textId="77777777" w:rsidTr="005D30D4"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66374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VAS scor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2579F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6.89 (3-10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8399E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4.84 (1-9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7277B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4285A9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6.58 (2-1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0E4E0E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4.63 (0-9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D548A1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4FFE4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2.05 (-2-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DB2066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1.95 (-1-5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768F6B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</w:tr>
      <w:tr w:rsidR="002147AD" w:rsidRPr="00B47A9F" w14:paraId="64C398CF" w14:textId="77777777" w:rsidTr="005D30D4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DB78C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QuickDASH sco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B5B6C5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53.99 (20.45-81.8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319827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38.87 (4.55-7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9A70249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0F7692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48.89 (17.50-88.6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44A6E5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31.42 (2.27-67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C34939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DD0C17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15.12 (-27.28-54.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2595E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17.47 (-13.63-56.14)</w:t>
            </w:r>
          </w:p>
        </w:tc>
        <w:tc>
          <w:tcPr>
            <w:tcW w:w="867" w:type="dxa"/>
            <w:tcBorders>
              <w:top w:val="nil"/>
              <w:left w:val="nil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F4F765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</w:tr>
      <w:tr w:rsidR="002147AD" w:rsidRPr="00B47A9F" w14:paraId="6CA03600" w14:textId="77777777" w:rsidTr="005D30D4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CA231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Adherence 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B1777B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2419E20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59.51 (20-10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5BEF70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FD9645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7AB534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72.60 (6.67-1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864117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7BE7D9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7A3729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none" w:sz="6" w:space="0" w:color="auto"/>
              <w:left w:val="nil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31D19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2147AD" w:rsidRPr="00B47A9F" w14:paraId="627EA725" w14:textId="77777777" w:rsidTr="005D30D4"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4489BF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545DF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63B8E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95 </w:t>
            </w: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(3-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76B44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FAB76A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5B41B0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70 </w:t>
            </w: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(3-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F3DCA0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6397F4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C93D77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none" w:sz="6" w:space="0" w:color="auto"/>
              <w:left w:val="nil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47BF32" w14:textId="77777777" w:rsidR="002147AD" w:rsidRPr="00B47A9F" w:rsidRDefault="002147AD" w:rsidP="005D3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7A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2FDF294F" w14:textId="77777777" w:rsidR="002147AD" w:rsidRPr="00B47A9F" w:rsidRDefault="002147AD" w:rsidP="002147AD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B47A9F">
        <w:rPr>
          <w:rFonts w:ascii="Times New Roman" w:hAnsi="Times New Roman" w:cs="Times New Roman"/>
          <w:color w:val="000000"/>
          <w:sz w:val="21"/>
          <w:szCs w:val="21"/>
        </w:rPr>
        <w:t xml:space="preserve">Abbreviations: mean (r): mean (range), </w:t>
      </w:r>
      <w:r w:rsidRPr="00B47A9F">
        <w:rPr>
          <w:rStyle w:val="Gl"/>
          <w:rFonts w:ascii="Times New Roman" w:hAnsi="Times New Roman" w:cs="Times New Roman"/>
          <w:color w:val="000000"/>
          <w:sz w:val="21"/>
          <w:szCs w:val="21"/>
        </w:rPr>
        <w:t>– (dash):</w:t>
      </w:r>
      <w:r w:rsidRPr="00B47A9F">
        <w:rPr>
          <w:rStyle w:val="apple-converted-space"/>
          <w:rFonts w:ascii="Times New Roman" w:hAnsi="Times New Roman" w:cs="Times New Roman"/>
          <w:color w:val="000000"/>
          <w:sz w:val="21"/>
          <w:szCs w:val="21"/>
        </w:rPr>
        <w:t> </w:t>
      </w:r>
      <w:r w:rsidRPr="00B47A9F">
        <w:rPr>
          <w:rFonts w:ascii="Times New Roman" w:hAnsi="Times New Roman" w:cs="Times New Roman"/>
          <w:color w:val="000000"/>
          <w:sz w:val="21"/>
          <w:szCs w:val="21"/>
        </w:rPr>
        <w:t>not applicable (e.g., in "Exercise adherence," there is no baseline adherence to compare, and in "Satisfaction," it is assessed only post-intervention). NOTE.  Difference values are baseline values minus 15</w:t>
      </w:r>
      <w:r w:rsidRPr="00B47A9F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th</w:t>
      </w:r>
      <w:r w:rsidRPr="00B47A9F">
        <w:rPr>
          <w:rFonts w:ascii="Times New Roman" w:hAnsi="Times New Roman" w:cs="Times New Roman"/>
          <w:color w:val="000000"/>
          <w:sz w:val="21"/>
          <w:szCs w:val="21"/>
        </w:rPr>
        <w:t xml:space="preserve"> day values.</w:t>
      </w:r>
    </w:p>
    <w:p w14:paraId="101DCD76" w14:textId="77777777" w:rsidR="002147AD" w:rsidRPr="00B47A9F" w:rsidRDefault="002147AD">
      <w:pPr>
        <w:rPr>
          <w:sz w:val="21"/>
          <w:szCs w:val="21"/>
        </w:rPr>
      </w:pPr>
    </w:p>
    <w:sectPr w:rsidR="002147AD" w:rsidRPr="00B47A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7AD"/>
    <w:rsid w:val="002147AD"/>
    <w:rsid w:val="00276896"/>
    <w:rsid w:val="003A507B"/>
    <w:rsid w:val="004A1037"/>
    <w:rsid w:val="004D11A1"/>
    <w:rsid w:val="005808B0"/>
    <w:rsid w:val="006F4BD7"/>
    <w:rsid w:val="009C59FE"/>
    <w:rsid w:val="00B47A9F"/>
    <w:rsid w:val="00BE23F8"/>
    <w:rsid w:val="00BF6772"/>
    <w:rsid w:val="00E0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637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14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14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14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14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14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147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147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147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147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14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14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14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147A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147A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147A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147A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147A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147A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147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14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147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14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147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147A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147A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147A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14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147A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147A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VarsaylanParagrafYazTipi"/>
    <w:rsid w:val="002147AD"/>
  </w:style>
  <w:style w:type="character" w:styleId="Gl">
    <w:name w:val="Strong"/>
    <w:basedOn w:val="VarsaylanParagrafYazTipi"/>
    <w:uiPriority w:val="22"/>
    <w:qFormat/>
    <w:rsid w:val="002147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2T11:54:00Z</dcterms:created>
  <dcterms:modified xsi:type="dcterms:W3CDTF">2026-03-02T11:54:00Z</dcterms:modified>
</cp:coreProperties>
</file>